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2A43B" w14:textId="050884B5" w:rsidR="00B3413D" w:rsidRDefault="00B3413D" w:rsidP="00B3413D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Table S2</w:t>
      </w:r>
      <w:r w:rsidRPr="00C97D08">
        <w:rPr>
          <w:rFonts w:ascii="Arial" w:hAnsi="Arial" w:cs="Arial"/>
          <w:b/>
          <w:sz w:val="20"/>
          <w:szCs w:val="20"/>
        </w:rPr>
        <w:t xml:space="preserve">. </w:t>
      </w:r>
      <w:r>
        <w:rPr>
          <w:rFonts w:ascii="Arial" w:hAnsi="Arial" w:cs="Arial"/>
          <w:b/>
          <w:sz w:val="20"/>
          <w:szCs w:val="20"/>
        </w:rPr>
        <w:t xml:space="preserve">Primers used in </w:t>
      </w:r>
      <w:r w:rsidR="00266938">
        <w:rPr>
          <w:rFonts w:ascii="Arial" w:hAnsi="Arial" w:cs="Arial"/>
          <w:b/>
          <w:sz w:val="20"/>
          <w:szCs w:val="20"/>
        </w:rPr>
        <w:t>this study</w:t>
      </w:r>
      <w:r w:rsidRPr="00C97D08">
        <w:rPr>
          <w:rFonts w:ascii="Arial" w:hAnsi="Arial" w:cs="Arial"/>
          <w:b/>
          <w:sz w:val="20"/>
          <w:szCs w:val="20"/>
        </w:rPr>
        <w:t>.</w:t>
      </w:r>
    </w:p>
    <w:p w14:paraId="08DF1681" w14:textId="77777777" w:rsidR="00993431" w:rsidRPr="00993431" w:rsidRDefault="00993431" w:rsidP="00C542D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88"/>
        <w:gridCol w:w="1273"/>
        <w:gridCol w:w="7274"/>
      </w:tblGrid>
      <w:tr w:rsidR="00292B6F" w:rsidRPr="00AE760D" w14:paraId="780B6F71" w14:textId="6C747FD7" w:rsidTr="00266938">
        <w:trPr>
          <w:trHeight w:val="230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3476C0A" w14:textId="77777777" w:rsidR="00292B6F" w:rsidRDefault="00292B6F" w:rsidP="00424D7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A98D6AD" w14:textId="2CB2D2A2" w:rsidR="00292B6F" w:rsidRDefault="00292B6F" w:rsidP="00424D7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rimer</w:t>
            </w:r>
          </w:p>
          <w:p w14:paraId="1901A148" w14:textId="017DA169" w:rsidR="00292B6F" w:rsidRPr="00EF6C04" w:rsidRDefault="00292B6F" w:rsidP="00424D7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ame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0A3C173" w14:textId="37FA7B5B" w:rsidR="00292B6F" w:rsidRDefault="00292B6F" w:rsidP="00424D7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sequence</w:t>
            </w:r>
          </w:p>
          <w:p w14:paraId="3EA5D3DC" w14:textId="4D2A3E6C" w:rsidR="00292B6F" w:rsidRPr="00EF6C04" w:rsidRDefault="00292B6F" w:rsidP="00424D7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5' to 3')</w:t>
            </w:r>
          </w:p>
        </w:tc>
      </w:tr>
      <w:tr w:rsidR="00292B6F" w:rsidRPr="00AE760D" w14:paraId="2510E020" w14:textId="1A2DA197" w:rsidTr="0093625A">
        <w:trPr>
          <w:trHeight w:val="230"/>
        </w:trPr>
        <w:tc>
          <w:tcPr>
            <w:tcW w:w="28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2AE70E1" w14:textId="77777777" w:rsidR="00292B6F" w:rsidRPr="00AE760D" w:rsidRDefault="00292B6F" w:rsidP="00424D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24" w:space="0" w:color="auto"/>
              <w:right w:val="nil"/>
            </w:tcBorders>
            <w:vAlign w:val="bottom"/>
          </w:tcPr>
          <w:p w14:paraId="45F76A55" w14:textId="460897A5" w:rsidR="00292B6F" w:rsidRPr="00AE760D" w:rsidRDefault="00292B6F" w:rsidP="00424D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24" w:space="0" w:color="auto"/>
              <w:right w:val="nil"/>
            </w:tcBorders>
            <w:vAlign w:val="bottom"/>
          </w:tcPr>
          <w:p w14:paraId="13C7A647" w14:textId="77777777" w:rsidR="00292B6F" w:rsidRPr="00AE760D" w:rsidRDefault="00292B6F" w:rsidP="00424D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92B6F" w:rsidRPr="00AE760D" w14:paraId="4DD32ECF" w14:textId="77777777" w:rsidTr="0093625A">
        <w:tc>
          <w:tcPr>
            <w:tcW w:w="8835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13DE050" w14:textId="092D3CB6" w:rsidR="00292B6F" w:rsidRPr="00292B6F" w:rsidRDefault="00292B6F" w:rsidP="002108FD">
            <w:pPr>
              <w:ind w:left="437" w:hanging="437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2B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used </w:t>
            </w:r>
            <w:proofErr w:type="spellStart"/>
            <w:r w:rsidRPr="00292B6F">
              <w:rPr>
                <w:rFonts w:ascii="Arial" w:hAnsi="Arial" w:cs="Arial"/>
                <w:b/>
                <w:bCs/>
                <w:sz w:val="20"/>
                <w:szCs w:val="20"/>
              </w:rPr>
              <w:t>qRT</w:t>
            </w:r>
            <w:proofErr w:type="spellEnd"/>
            <w:r w:rsidRPr="00292B6F">
              <w:rPr>
                <w:rFonts w:ascii="Arial" w:hAnsi="Arial" w:cs="Arial"/>
                <w:b/>
                <w:bCs/>
                <w:sz w:val="20"/>
                <w:szCs w:val="20"/>
              </w:rPr>
              <w:t>-PCR study</w:t>
            </w:r>
          </w:p>
        </w:tc>
      </w:tr>
      <w:tr w:rsidR="00292B6F" w:rsidRPr="00AE760D" w14:paraId="5F448871" w14:textId="77777777" w:rsidTr="0093625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5E6C651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65BE0B" w14:textId="45526B2F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proofErr w:type="gramStart"/>
            <w:r w:rsidRPr="002108FD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2108FD">
              <w:rPr>
                <w:rFonts w:ascii="Arial" w:hAnsi="Arial" w:cs="Arial"/>
                <w:sz w:val="20"/>
                <w:szCs w:val="20"/>
              </w:rPr>
              <w:t>-actin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89F4F" w14:textId="5E6B9D61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TCTTACCGACTACCT</w:t>
            </w:r>
          </w:p>
        </w:tc>
      </w:tr>
      <w:tr w:rsidR="00292B6F" w:rsidRPr="00AE760D" w14:paraId="32625BF0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D0B5E1A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26B557" w14:textId="0152B58C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proofErr w:type="gramStart"/>
            <w:r w:rsidRPr="002108FD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proofErr w:type="gramEnd"/>
            <w:r w:rsidRPr="002108FD">
              <w:rPr>
                <w:rFonts w:ascii="Arial" w:hAnsi="Arial" w:cs="Arial"/>
                <w:sz w:val="20"/>
                <w:szCs w:val="20"/>
              </w:rPr>
              <w:t>-actin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79169" w14:textId="3D4A0ADE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hAnsi="Arial" w:cs="Arial"/>
                <w:color w:val="000000"/>
                <w:sz w:val="20"/>
                <w:szCs w:val="20"/>
              </w:rPr>
              <w:t>CAGAGCTTCTCCTTGATG</w:t>
            </w:r>
          </w:p>
        </w:tc>
      </w:tr>
      <w:tr w:rsidR="00292B6F" w:rsidRPr="00AE760D" w14:paraId="763FD41C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0E85E03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3E048E" w14:textId="1825E5AA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2108FD"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 w:rsidRPr="002108FD">
              <w:rPr>
                <w:rFonts w:ascii="Arial" w:hAnsi="Arial" w:cs="Arial"/>
                <w:sz w:val="20"/>
                <w:szCs w:val="20"/>
              </w:rPr>
              <w:t>-cbh-1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17C07" w14:textId="1364FB3D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GGGAAGCGAACAAAG</w:t>
            </w:r>
          </w:p>
        </w:tc>
      </w:tr>
      <w:tr w:rsidR="00292B6F" w:rsidRPr="00AE760D" w14:paraId="3066C863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9C99850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D68437" w14:textId="6D6B55DB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2108FD"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 w:rsidRPr="002108FD">
              <w:rPr>
                <w:rFonts w:ascii="Arial" w:hAnsi="Arial" w:cs="Arial"/>
                <w:sz w:val="20"/>
                <w:szCs w:val="20"/>
              </w:rPr>
              <w:t>-cbh-1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AF99E" w14:textId="3D87E206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CGGTCGTCGGAATAG</w:t>
            </w:r>
          </w:p>
        </w:tc>
      </w:tr>
      <w:tr w:rsidR="00292B6F" w:rsidRPr="00AE760D" w14:paraId="1EDB4915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F4B87A9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AE2837" w14:textId="55E50DB4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2108FD"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 w:rsidRPr="002108FD">
              <w:rPr>
                <w:rFonts w:ascii="Arial" w:hAnsi="Arial" w:cs="Arial"/>
                <w:sz w:val="20"/>
                <w:szCs w:val="20"/>
              </w:rPr>
              <w:t>-cbh-2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9A211" w14:textId="38E305D1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GATCGCCAGAACTGC</w:t>
            </w:r>
          </w:p>
        </w:tc>
      </w:tr>
      <w:tr w:rsidR="00292B6F" w:rsidRPr="00AE760D" w14:paraId="1B7204B8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EEAFADE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4B4EDB" w14:textId="1FA02CFF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2108FD"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 w:rsidRPr="002108FD">
              <w:rPr>
                <w:rFonts w:ascii="Arial" w:hAnsi="Arial" w:cs="Arial"/>
                <w:sz w:val="20"/>
                <w:szCs w:val="20"/>
              </w:rPr>
              <w:t>-cbh-2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D0C69" w14:textId="0814C20D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CTGGGAGTAGTAAGAGTTG</w:t>
            </w:r>
          </w:p>
        </w:tc>
      </w:tr>
      <w:tr w:rsidR="00292B6F" w:rsidRPr="00AE760D" w14:paraId="24F13751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AFA365B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182C9A" w14:textId="0C47E602" w:rsidR="00292B6F" w:rsidRPr="00AB6552" w:rsidRDefault="00936196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gh5-1</w:t>
            </w:r>
            <w:r w:rsidR="00292B6F" w:rsidRPr="002108F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3D64F" w14:textId="073A8310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TTCACATTCCCTGACAC</w:t>
            </w:r>
          </w:p>
        </w:tc>
      </w:tr>
      <w:tr w:rsidR="00292B6F" w:rsidRPr="00AE760D" w14:paraId="45BF9C71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6DEA053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91CBBF" w14:textId="3114C6CC" w:rsidR="00292B6F" w:rsidRPr="00AB6552" w:rsidRDefault="00936196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RT-gh5-1</w:t>
            </w:r>
            <w:r w:rsidR="00292B6F" w:rsidRPr="002108F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2122A" w14:textId="4A76129B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TGAGGTTGGTGAGATAG</w:t>
            </w:r>
          </w:p>
        </w:tc>
      </w:tr>
      <w:tr w:rsidR="00292B6F" w:rsidRPr="00AE760D" w14:paraId="0C9FA6A2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8D89C45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2D34F9" w14:textId="2260176A" w:rsidR="00292B6F" w:rsidRPr="00AB6552" w:rsidRDefault="00936196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gh3-3</w:t>
            </w:r>
            <w:r w:rsidR="00292B6F" w:rsidRPr="002108FD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62394" w14:textId="6268E65F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CCGATCCATCCTTCTCATCA</w:t>
            </w:r>
          </w:p>
        </w:tc>
      </w:tr>
      <w:tr w:rsidR="00292B6F" w:rsidRPr="00AE760D" w14:paraId="3D130E80" w14:textId="77777777" w:rsidTr="0093625A">
        <w:tc>
          <w:tcPr>
            <w:tcW w:w="28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2542079" w14:textId="77777777" w:rsidR="00292B6F" w:rsidRPr="002108F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bottom"/>
          </w:tcPr>
          <w:p w14:paraId="01923884" w14:textId="5A23126C" w:rsidR="00292B6F" w:rsidRPr="00AB6552" w:rsidRDefault="00936196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gh3-3</w:t>
            </w:r>
            <w:r w:rsidR="00292B6F" w:rsidRPr="002108FD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18EC471" w14:textId="4BBB8735" w:rsidR="00292B6F" w:rsidRDefault="00292B6F" w:rsidP="002108FD">
            <w:pPr>
              <w:ind w:left="437" w:hanging="4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2108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TTCAGCGCCCCAGCCG</w:t>
            </w:r>
          </w:p>
        </w:tc>
      </w:tr>
      <w:tr w:rsidR="00292B6F" w:rsidRPr="00AE760D" w14:paraId="119CAF3A" w14:textId="77777777" w:rsidTr="0093625A">
        <w:tc>
          <w:tcPr>
            <w:tcW w:w="8835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35C28F9" w14:textId="32C27506" w:rsidR="00292B6F" w:rsidRPr="00292B6F" w:rsidRDefault="00292B6F" w:rsidP="002108FD">
            <w:pPr>
              <w:ind w:left="437" w:hanging="437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2B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Primers used in the generation of </w:t>
            </w:r>
            <w:r w:rsidRPr="00292B6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292B6F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eesei</w:t>
            </w:r>
            <w:proofErr w:type="spellEnd"/>
            <w:r w:rsidRPr="00292B6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deletion strains</w:t>
            </w:r>
          </w:p>
        </w:tc>
      </w:tr>
      <w:tr w:rsidR="00292B6F" w:rsidRPr="00AE760D" w14:paraId="1F27B656" w14:textId="14D1FC21" w:rsidTr="0093625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4557A95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E997C1" w14:textId="2C22F674" w:rsidR="00292B6F" w:rsidRPr="00AB6552" w:rsidRDefault="00292B6F" w:rsidP="007F09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DF8EB7" w14:textId="2BAED00B" w:rsidR="00292B6F" w:rsidRPr="007B7FE8" w:rsidRDefault="00292B6F" w:rsidP="002108FD">
            <w:pPr>
              <w:ind w:left="437" w:hanging="437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GACCGGCAGCGGCCGCGTTGCATGATAATGGACTGGACC</w:t>
            </w:r>
          </w:p>
        </w:tc>
      </w:tr>
      <w:tr w:rsidR="00292B6F" w:rsidRPr="00AE760D" w14:paraId="2E39DC7C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BBE71C4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C96465" w14:textId="6E4C9A0A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A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1D545B" w14:textId="6C6FF4A2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AGGTAGCTCTCGGATCCGGCTGATGAGGCTGAGAGAGGCTG</w:t>
            </w:r>
          </w:p>
        </w:tc>
      </w:tr>
      <w:tr w:rsidR="00292B6F" w:rsidRPr="00AE760D" w14:paraId="5F208DEE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6D041BF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B3FEB8" w14:textId="241F10B2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B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3FC976" w14:textId="1E08E55D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CTCTCTCAGCCTCATCAGCCGGATCCGAGAGCTACCTTAC</w:t>
            </w:r>
          </w:p>
        </w:tc>
      </w:tr>
      <w:tr w:rsidR="00292B6F" w:rsidRPr="00AE760D" w14:paraId="75C8DA70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C542173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9958BE" w14:textId="0E77285D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B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EE5892" w14:textId="5653D3A9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TTTCTTCCCTTCCCTCCTCGAGGGTACTATGGCTTAGATGG</w:t>
            </w:r>
          </w:p>
        </w:tc>
      </w:tr>
      <w:tr w:rsidR="00292B6F" w:rsidRPr="00AE760D" w14:paraId="5E4BF17A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FCFCBCD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FA36D2" w14:textId="1293EBF5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C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15CC51" w14:textId="68EBE10B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TCTAAGCCATAGTACCCTCGAGGAGGGAAGGGAAGAAAGAAG</w:t>
            </w:r>
          </w:p>
        </w:tc>
      </w:tr>
      <w:tr w:rsidR="00292B6F" w:rsidRPr="00AE760D" w14:paraId="69C2DE04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C05600E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B6182" w14:textId="71CA6158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C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5897C3" w14:textId="3C255D5B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GGAGCACTGCGAGGGGCCTGCCTTGGGCAGCACCAGCAGC</w:t>
            </w:r>
          </w:p>
        </w:tc>
      </w:tr>
      <w:tr w:rsidR="00292B6F" w:rsidRPr="00AE760D" w14:paraId="0C280785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5625DA2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C855A0" w14:textId="7542F949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D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8987B5" w14:textId="007B374A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GCTGGTGCTGCCCAAGGCAGGCCCCTCGCAGTGCTCCAATT</w:t>
            </w:r>
          </w:p>
        </w:tc>
      </w:tr>
      <w:tr w:rsidR="00292B6F" w:rsidRPr="00AE760D" w14:paraId="40AC0713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18533CE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744A7A" w14:textId="49AEC9EC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pyr4D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5A062F" w14:textId="1204D373" w:rsidR="00292B6F" w:rsidRPr="007B7FE8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7B7F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GTCCATTATCATGCAACGCGGCCGCTGCCGGTCTCCCTATAG</w:t>
            </w:r>
          </w:p>
        </w:tc>
      </w:tr>
      <w:tr w:rsidR="00292B6F" w:rsidRPr="00AE760D" w14:paraId="16FDD972" w14:textId="77777777" w:rsidTr="00B311B0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FA83E15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54E8E7" w14:textId="7E215434" w:rsidR="00292B6F" w:rsidRPr="00C80E46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spellEnd"/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C80E46">
              <w:rPr>
                <w:rFonts w:ascii="Arial" w:hAnsi="Arial" w:cs="Arial"/>
                <w:bCs/>
                <w:sz w:val="20"/>
                <w:szCs w:val="20"/>
              </w:rPr>
              <w:t>SM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77DA48" w14:textId="3CDE1EF3" w:rsidR="00292B6F" w:rsidRPr="00C80E46" w:rsidRDefault="00292B6F" w:rsidP="0052764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80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GCGAGAGCCTGACCTATTGCATC</w:t>
            </w:r>
          </w:p>
        </w:tc>
      </w:tr>
      <w:tr w:rsidR="00292B6F" w:rsidRPr="00AE760D" w14:paraId="0B5CAF01" w14:textId="77777777" w:rsidTr="00B311B0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5D77989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2B0E3B" w14:textId="54629ABF" w:rsidR="00292B6F" w:rsidRPr="00C80E46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spellEnd"/>
            <w:proofErr w:type="gramEnd"/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Pr="00C80E46">
              <w:rPr>
                <w:rFonts w:ascii="Arial" w:hAnsi="Arial" w:cs="Arial"/>
                <w:bCs/>
                <w:sz w:val="20"/>
                <w:szCs w:val="20"/>
              </w:rPr>
              <w:t>SM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6DCDCDCA" w14:textId="7C87701E" w:rsidR="00292B6F" w:rsidRPr="00C80E46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 w:rsidRPr="00C80E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CAGGACATTGTTGGAGCCGAAATC</w:t>
            </w:r>
          </w:p>
        </w:tc>
      </w:tr>
      <w:tr w:rsidR="00292B6F" w:rsidRPr="00AE760D" w14:paraId="42334221" w14:textId="77777777" w:rsidTr="00B311B0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EF09088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BC675F" w14:textId="33CED095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A-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D6742A" w14:textId="336CAF1D" w:rsidR="00292B6F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TATAGGGAGACCGGCAGCGGCCGCAAGGACAAGGTCCAGATTGCAAAG</w:t>
            </w:r>
          </w:p>
        </w:tc>
      </w:tr>
      <w:tr w:rsidR="00292B6F" w:rsidRPr="00AE760D" w14:paraId="27220491" w14:textId="7246DB88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5797DE87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6598EC" w14:textId="3D423D23" w:rsidR="00292B6F" w:rsidRPr="00AE760D" w:rsidRDefault="00292B6F" w:rsidP="007F09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A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7BB57F" w14:textId="667C4CF0" w:rsidR="00292B6F" w:rsidRPr="000C37D1" w:rsidRDefault="00292B6F" w:rsidP="005276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GATATTGCGACTTTGGGGGTGAGGCTGGAGCCGCGGAATCGGGCTATG</w:t>
            </w:r>
          </w:p>
        </w:tc>
      </w:tr>
      <w:tr w:rsidR="00292B6F" w:rsidRPr="00AE760D" w14:paraId="050C1433" w14:textId="551BAF1C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698FE69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D8F290" w14:textId="214D2D69" w:rsidR="00292B6F" w:rsidRPr="00AE760D" w:rsidRDefault="00292B6F" w:rsidP="007F09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21118" w14:textId="49A07FE8" w:rsidR="00292B6F" w:rsidRPr="000C37D1" w:rsidRDefault="00292B6F" w:rsidP="005276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CATAGCCCGATTCCGCGGCTCCAGCCTCACCCCCAAAGTCGCAATATC</w:t>
            </w:r>
          </w:p>
        </w:tc>
      </w:tr>
      <w:tr w:rsidR="00292B6F" w:rsidRPr="00AE760D" w14:paraId="018F9BC8" w14:textId="4E548C79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7779749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3CC101" w14:textId="61035F14" w:rsidR="00292B6F" w:rsidRPr="00AE760D" w:rsidRDefault="00292B6F" w:rsidP="007F09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>
              <w:rPr>
                <w:rFonts w:ascii="Arial" w:hAnsi="Arial" w:cs="Arial"/>
                <w:bCs/>
                <w:sz w:val="20"/>
                <w:szCs w:val="20"/>
              </w:rPr>
              <w:t>B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4B9B1E" w14:textId="2D57D6A0" w:rsidR="00292B6F" w:rsidRPr="000C37D1" w:rsidRDefault="00292B6F" w:rsidP="005276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ATACCGAATCTCTTCGACAGCCCACAACTGCATCCAAACCATCCTAC</w:t>
            </w:r>
          </w:p>
        </w:tc>
      </w:tr>
      <w:tr w:rsidR="00292B6F" w:rsidRPr="00AE760D" w14:paraId="53A2936C" w14:textId="7046C971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C85BBCC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5B5840" w14:textId="54302536" w:rsidR="00292B6F" w:rsidRPr="007B513C" w:rsidRDefault="00292B6F" w:rsidP="007F09A3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EE964" w14:textId="1DD18ED2" w:rsidR="00292B6F" w:rsidRPr="000C37D1" w:rsidRDefault="00292B6F" w:rsidP="0052764D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CATAGCCCGATTCCGCGGCTCCAGCGATTCGGCTAGTATTCACACACCAC</w:t>
            </w:r>
          </w:p>
        </w:tc>
      </w:tr>
      <w:tr w:rsidR="00292B6F" w:rsidRPr="00AE760D" w14:paraId="23B16AF8" w14:textId="432D8431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382E6F2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BC7377" w14:textId="502A76D1" w:rsidR="00292B6F" w:rsidRPr="007B513C" w:rsidRDefault="00292B6F" w:rsidP="007F09A3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9FAFCB" w14:textId="0B60C7D6" w:rsidR="00292B6F" w:rsidRPr="000C37D1" w:rsidRDefault="00292B6F" w:rsidP="0052764D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GAAAATTGGAGCACTGCGAGGGGCCTTTCCGCTTCCCCATGACCACTCAC</w:t>
            </w:r>
          </w:p>
        </w:tc>
      </w:tr>
      <w:tr w:rsidR="00292B6F" w:rsidRPr="00AE760D" w14:paraId="08D862C2" w14:textId="45148035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AA985D3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340C53" w14:textId="6084ADE9" w:rsidR="00292B6F" w:rsidRPr="00AE760D" w:rsidRDefault="00292B6F" w:rsidP="007F09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6FB8D7" w14:textId="1ADF2367" w:rsidR="00292B6F" w:rsidRPr="000C37D1" w:rsidRDefault="00292B6F" w:rsidP="005276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GTGAGTGGTCATGGGGAAGCGGAAAGGCCCCTCGCAGTGCTCCAATTTTC</w:t>
            </w:r>
          </w:p>
        </w:tc>
      </w:tr>
      <w:tr w:rsidR="00292B6F" w:rsidRPr="00AE760D" w14:paraId="7769A9AF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0190646C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46F312" w14:textId="66085B15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 w:rsidR="00C97B59"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>
              <w:rPr>
                <w:rFonts w:ascii="Arial" w:hAnsi="Arial" w:cs="Arial"/>
                <w:bCs/>
                <w:sz w:val="20"/>
                <w:szCs w:val="20"/>
              </w:rPr>
              <w:t>D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E7A9CA" w14:textId="20395055" w:rsidR="00292B6F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CTTTGCAATCTGGACCTTGTCCTTGCGGCCGCTGCCGGTCTCCCTATA</w:t>
            </w:r>
          </w:p>
        </w:tc>
      </w:tr>
      <w:tr w:rsidR="00292B6F" w:rsidRPr="00AE760D" w14:paraId="3296BDD7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B961620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F8FB8" w14:textId="7E10B18B" w:rsidR="00292B6F" w:rsidRPr="00AB6552" w:rsidRDefault="00C97B59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 w:rsidR="00292B6F">
              <w:rPr>
                <w:rFonts w:ascii="Arial" w:hAnsi="Arial" w:cs="Arial"/>
                <w:bCs/>
                <w:sz w:val="20"/>
                <w:szCs w:val="20"/>
              </w:rPr>
              <w:t>-P1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59441C" w14:textId="5E206354" w:rsidR="00292B6F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TAACCGCAATACCACGACAGTATC</w:t>
            </w:r>
          </w:p>
        </w:tc>
      </w:tr>
      <w:tr w:rsidR="00292B6F" w:rsidRPr="00AE760D" w14:paraId="7962577E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B2E669C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F53DC8" w14:textId="5A412FDF" w:rsidR="00292B6F" w:rsidRPr="00AB6552" w:rsidRDefault="00C97B59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 w:rsidR="00292B6F">
              <w:rPr>
                <w:rFonts w:ascii="Arial" w:hAnsi="Arial" w:cs="Arial"/>
                <w:bCs/>
                <w:sz w:val="20"/>
                <w:szCs w:val="20"/>
              </w:rPr>
              <w:t>-P1-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4FE073" w14:textId="2E56BD06" w:rsidR="00292B6F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CTTTGTTAACCGGGGCGAGGAGAC</w:t>
            </w:r>
          </w:p>
        </w:tc>
      </w:tr>
      <w:tr w:rsidR="00292B6F" w:rsidRPr="00AE760D" w14:paraId="4C61062C" w14:textId="77777777" w:rsidTr="00B311B0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E089439" w14:textId="77777777" w:rsidR="00292B6F" w:rsidRDefault="00292B6F" w:rsidP="00ED516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C3740F" w14:textId="695F1C0F" w:rsidR="00292B6F" w:rsidRPr="00AB6552" w:rsidRDefault="00C97B59" w:rsidP="00ED516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 w:rsidR="00292B6F">
              <w:rPr>
                <w:rFonts w:ascii="Arial" w:hAnsi="Arial" w:cs="Arial"/>
                <w:bCs/>
                <w:sz w:val="20"/>
                <w:szCs w:val="20"/>
              </w:rPr>
              <w:t>-P2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843E3" w14:textId="3D635199" w:rsidR="00292B6F" w:rsidRDefault="00292B6F" w:rsidP="005276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GGAGCTCCCTGCCTACAAGGTCCTCTT</w:t>
            </w:r>
          </w:p>
        </w:tc>
      </w:tr>
      <w:tr w:rsidR="00292B6F" w:rsidRPr="00AE760D" w14:paraId="5CD07F0C" w14:textId="68D6F830" w:rsidTr="00B311B0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95CBF87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DFA5860" w14:textId="09C49E75" w:rsidR="00292B6F" w:rsidRPr="00AE760D" w:rsidRDefault="00C97B59" w:rsidP="007F09A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ul1</w:t>
            </w:r>
            <w:r w:rsidR="00292B6F">
              <w:rPr>
                <w:rFonts w:ascii="Arial" w:hAnsi="Arial" w:cs="Arial"/>
                <w:bCs/>
                <w:sz w:val="20"/>
                <w:szCs w:val="20"/>
              </w:rPr>
              <w:t>-P2-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A89A76" w14:textId="10BF8A46" w:rsidR="00292B6F" w:rsidRPr="000C37D1" w:rsidRDefault="00292B6F" w:rsidP="0052764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ACGAAAGCGCAGATGTTGAGGAAC</w:t>
            </w:r>
          </w:p>
        </w:tc>
      </w:tr>
      <w:tr w:rsidR="00292B6F" w:rsidRPr="00AE760D" w14:paraId="3CD94732" w14:textId="7CEA1E09" w:rsidTr="00B311B0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427FD73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AE3ADB" w14:textId="062C7F9A" w:rsidR="00292B6F" w:rsidRPr="00AE760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A-F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60D67" w14:textId="162384DB" w:rsidR="00292B6F" w:rsidRPr="000C37D1" w:rsidRDefault="00292B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CTATAGGGAGACCGGCAGCGGCCGCCAGCATTGAGAAAGTCGACAAAG</w:t>
            </w:r>
          </w:p>
        </w:tc>
      </w:tr>
      <w:tr w:rsidR="00292B6F" w:rsidRPr="00AE760D" w14:paraId="35F08882" w14:textId="5B32DCC7" w:rsidTr="00D87B6A">
        <w:trPr>
          <w:trHeight w:val="268"/>
        </w:trPr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DAE67E6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354DB" w14:textId="3D33220F" w:rsidR="00292B6F" w:rsidRPr="007B513C" w:rsidRDefault="00292B6F" w:rsidP="007F09A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A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DAD528" w14:textId="6BAC80AD" w:rsidR="00292B6F" w:rsidRPr="000C37D1" w:rsidRDefault="00292B6F">
            <w:pPr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CGATATTGCGACTTTGGGGGTGAGGGCAATGTTTCTCAGTTGTTCC</w:t>
            </w:r>
          </w:p>
        </w:tc>
      </w:tr>
      <w:tr w:rsidR="00292B6F" w:rsidRPr="00AE760D" w14:paraId="22E5DAE9" w14:textId="1E5A9526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3B51D4BF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33C36E" w14:textId="56D4C336" w:rsidR="00292B6F" w:rsidRPr="00AE760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B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24FC16" w14:textId="53D152C0" w:rsidR="00292B6F" w:rsidRPr="000C37D1" w:rsidRDefault="00292B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GGAACAACTGAGAAACATTGCCCTCACCCCCAAAGTCGCAATATCG</w:t>
            </w:r>
          </w:p>
        </w:tc>
      </w:tr>
      <w:tr w:rsidR="00292B6F" w:rsidRPr="00AE760D" w14:paraId="73960F88" w14:textId="0FFD7AA1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477027CE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1EC5B2" w14:textId="4D5B6CF7" w:rsidR="00292B6F" w:rsidRPr="00AE760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B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13B93D" w14:textId="20606ACA" w:rsidR="00292B6F" w:rsidRPr="000C37D1" w:rsidRDefault="00292B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GTTGGTACCTTGGGGGAGCTTCGTGCAACTGCATCCAAACCATCCTACC</w:t>
            </w:r>
          </w:p>
        </w:tc>
      </w:tr>
      <w:tr w:rsidR="00292B6F" w:rsidRPr="00AE760D" w14:paraId="3E57536B" w14:textId="24B67505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75EA01BB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C8B3D6" w14:textId="34B3EF24" w:rsidR="00292B6F" w:rsidRPr="00AE760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C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F1D71F" w14:textId="2DED9576" w:rsidR="00292B6F" w:rsidRPr="000C37D1" w:rsidRDefault="00292B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TGCAGGAACAACTGAGAAACATTGCCGGCTGGCGAGCTCTAGAGAAGG</w:t>
            </w:r>
          </w:p>
        </w:tc>
      </w:tr>
      <w:tr w:rsidR="00292B6F" w:rsidRPr="00AE760D" w14:paraId="703A936E" w14:textId="416A8A83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3C2C527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C408E0" w14:textId="2D5151FB" w:rsidR="00292B6F" w:rsidRPr="00AE760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C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27FD08" w14:textId="0E8B8DB0" w:rsidR="00292B6F" w:rsidRPr="000C37D1" w:rsidRDefault="00292B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GAAAATTGGAGCACTGCGAGGGGCCTAGACGGGCAAGATTCCCGCAGTGG</w:t>
            </w:r>
          </w:p>
        </w:tc>
      </w:tr>
      <w:tr w:rsidR="00292B6F" w:rsidRPr="00AE760D" w14:paraId="230C7A1E" w14:textId="42BCF63F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15998A2" w14:textId="77777777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90E3CD" w14:textId="02124123" w:rsidR="00292B6F" w:rsidRPr="00AE760D" w:rsidRDefault="00292B6F" w:rsidP="007F09A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B6552">
              <w:rPr>
                <w:rFonts w:ascii="Arial" w:hAnsi="Arial" w:cs="Arial"/>
                <w:bCs/>
                <w:sz w:val="20"/>
                <w:szCs w:val="20"/>
              </w:rPr>
              <w:t>pSC</w:t>
            </w:r>
            <w:proofErr w:type="gramEnd"/>
            <w:r w:rsidRPr="00AB6552">
              <w:rPr>
                <w:rFonts w:ascii="Arial" w:hAnsi="Arial" w:cs="Arial"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sah2D</w:t>
            </w:r>
            <w:r w:rsidRPr="00AB6552">
              <w:rPr>
                <w:rFonts w:ascii="Arial" w:hAnsi="Arial" w:cs="Arial"/>
                <w:bCs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484EF4" w14:textId="1AC746CC" w:rsidR="00292B6F" w:rsidRPr="000C37D1" w:rsidRDefault="00292B6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C37D1">
              <w:rPr>
                <w:rFonts w:ascii="Arial" w:hAnsi="Arial" w:cs="Arial"/>
                <w:sz w:val="20"/>
                <w:szCs w:val="20"/>
              </w:rPr>
              <w:t>CCACTGCGGGAATCTTGCCCGTCTAGGCCCCTCGCAGTGCTCCAATTTTC</w:t>
            </w:r>
          </w:p>
        </w:tc>
      </w:tr>
      <w:tr w:rsidR="00292B6F" w:rsidRPr="00AE760D" w14:paraId="30C645E7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25145C93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E4D9D" w14:textId="35414C2E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ah2-P1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D42CC4" w14:textId="1F907186" w:rsidR="00292B6F" w:rsidRDefault="00292B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GGACACACAGGATTCGAGCATGTCG</w:t>
            </w:r>
          </w:p>
        </w:tc>
      </w:tr>
      <w:tr w:rsidR="00292B6F" w:rsidRPr="00AE760D" w14:paraId="45A05A70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6B49E9A0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747B92" w14:textId="19304168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ah2-P1-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B562E9" w14:textId="2E78621E" w:rsidR="00292B6F" w:rsidRDefault="00292B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GCACATTGTCAACGTCAACATGGTGCCC</w:t>
            </w:r>
          </w:p>
        </w:tc>
      </w:tr>
      <w:tr w:rsidR="00292B6F" w:rsidRPr="00AE760D" w14:paraId="7A3B0912" w14:textId="77777777" w:rsidTr="00D87B6A"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14:paraId="1977ADDA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BA53B4" w14:textId="0D949DD5" w:rsidR="00292B6F" w:rsidRPr="00AB6552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ah2-P2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29F224" w14:textId="3FB958E9" w:rsidR="00292B6F" w:rsidRDefault="00292B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ATGCCCCCTCATCTTCAGTACGGC</w:t>
            </w:r>
          </w:p>
        </w:tc>
      </w:tr>
      <w:tr w:rsidR="00292B6F" w:rsidRPr="00AE760D" w14:paraId="71E9A287" w14:textId="77777777" w:rsidTr="00B311B0">
        <w:tc>
          <w:tcPr>
            <w:tcW w:w="28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51A1E14" w14:textId="77777777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D9B40DF" w14:textId="1F5543E3" w:rsidR="00292B6F" w:rsidRDefault="00292B6F" w:rsidP="007F09A3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ah2-P2-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8146813" w14:textId="03551D24" w:rsidR="00292B6F" w:rsidRDefault="00292B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D5163">
              <w:rPr>
                <w:rFonts w:ascii="Arial" w:hAnsi="Arial" w:cs="Arial"/>
                <w:sz w:val="20"/>
                <w:szCs w:val="20"/>
              </w:rPr>
              <w:t>CTTCGTCTCCGTATAGCGTCGTCG</w:t>
            </w:r>
          </w:p>
        </w:tc>
      </w:tr>
    </w:tbl>
    <w:p w14:paraId="00C3B8A2" w14:textId="77777777" w:rsidR="00891126" w:rsidRPr="004B021B" w:rsidRDefault="00891126">
      <w:pPr>
        <w:rPr>
          <w:rFonts w:ascii="Arial" w:hAnsi="Arial" w:cs="Arial"/>
          <w:sz w:val="8"/>
          <w:szCs w:val="8"/>
        </w:rPr>
      </w:pPr>
    </w:p>
    <w:p w14:paraId="0C544910" w14:textId="44833B67" w:rsidR="006E6DB7" w:rsidRPr="004B021B" w:rsidRDefault="006E6DB7" w:rsidP="002108FD">
      <w:pPr>
        <w:tabs>
          <w:tab w:val="left" w:pos="1440"/>
        </w:tabs>
        <w:ind w:left="90" w:hanging="90"/>
        <w:rPr>
          <w:rFonts w:ascii="Arial" w:hAnsi="Arial" w:cs="Arial"/>
          <w:sz w:val="16"/>
          <w:szCs w:val="16"/>
        </w:rPr>
      </w:pPr>
    </w:p>
    <w:sectPr w:rsidR="006E6DB7" w:rsidRPr="004B021B" w:rsidSect="00EC7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126"/>
    <w:rsid w:val="00025DE5"/>
    <w:rsid w:val="00033A54"/>
    <w:rsid w:val="000C37D1"/>
    <w:rsid w:val="000E1687"/>
    <w:rsid w:val="00157D69"/>
    <w:rsid w:val="00186C43"/>
    <w:rsid w:val="00190A1C"/>
    <w:rsid w:val="001B4B71"/>
    <w:rsid w:val="001C26D5"/>
    <w:rsid w:val="002108FD"/>
    <w:rsid w:val="00266938"/>
    <w:rsid w:val="002848E8"/>
    <w:rsid w:val="00292B6F"/>
    <w:rsid w:val="002F08A2"/>
    <w:rsid w:val="002F53AD"/>
    <w:rsid w:val="003110FA"/>
    <w:rsid w:val="0032242E"/>
    <w:rsid w:val="00322702"/>
    <w:rsid w:val="0034044E"/>
    <w:rsid w:val="00363435"/>
    <w:rsid w:val="00395C80"/>
    <w:rsid w:val="003A74A7"/>
    <w:rsid w:val="0041098C"/>
    <w:rsid w:val="004227D2"/>
    <w:rsid w:val="00424D75"/>
    <w:rsid w:val="0045433D"/>
    <w:rsid w:val="004B01D0"/>
    <w:rsid w:val="004B021B"/>
    <w:rsid w:val="005044F7"/>
    <w:rsid w:val="00515032"/>
    <w:rsid w:val="0052764D"/>
    <w:rsid w:val="00542BA5"/>
    <w:rsid w:val="005529FA"/>
    <w:rsid w:val="005A090E"/>
    <w:rsid w:val="005B352D"/>
    <w:rsid w:val="005D5FE5"/>
    <w:rsid w:val="00645ECD"/>
    <w:rsid w:val="006601B7"/>
    <w:rsid w:val="00685BB4"/>
    <w:rsid w:val="006B4BC8"/>
    <w:rsid w:val="006B4D9B"/>
    <w:rsid w:val="006D1FD9"/>
    <w:rsid w:val="006E6DB7"/>
    <w:rsid w:val="0070197D"/>
    <w:rsid w:val="007034F6"/>
    <w:rsid w:val="00706CAF"/>
    <w:rsid w:val="00707CA0"/>
    <w:rsid w:val="00742448"/>
    <w:rsid w:val="00762F59"/>
    <w:rsid w:val="00772868"/>
    <w:rsid w:val="007B3DB5"/>
    <w:rsid w:val="007B513C"/>
    <w:rsid w:val="007B7FE8"/>
    <w:rsid w:val="007D425D"/>
    <w:rsid w:val="007F09A3"/>
    <w:rsid w:val="00807C64"/>
    <w:rsid w:val="0082321D"/>
    <w:rsid w:val="00856FDE"/>
    <w:rsid w:val="00873195"/>
    <w:rsid w:val="00891126"/>
    <w:rsid w:val="00936196"/>
    <w:rsid w:val="0093625A"/>
    <w:rsid w:val="00952C76"/>
    <w:rsid w:val="00985C9B"/>
    <w:rsid w:val="00993431"/>
    <w:rsid w:val="009A4802"/>
    <w:rsid w:val="009D57E3"/>
    <w:rsid w:val="00A44291"/>
    <w:rsid w:val="00A748C3"/>
    <w:rsid w:val="00A91ED1"/>
    <w:rsid w:val="00AA3307"/>
    <w:rsid w:val="00AB6552"/>
    <w:rsid w:val="00AD5D73"/>
    <w:rsid w:val="00AE760D"/>
    <w:rsid w:val="00B03D4B"/>
    <w:rsid w:val="00B13F92"/>
    <w:rsid w:val="00B311B0"/>
    <w:rsid w:val="00B3413D"/>
    <w:rsid w:val="00B5198D"/>
    <w:rsid w:val="00B753D6"/>
    <w:rsid w:val="00B76A95"/>
    <w:rsid w:val="00BB2377"/>
    <w:rsid w:val="00BF219C"/>
    <w:rsid w:val="00C47BB1"/>
    <w:rsid w:val="00C542DF"/>
    <w:rsid w:val="00C72BF6"/>
    <w:rsid w:val="00C76977"/>
    <w:rsid w:val="00C80E46"/>
    <w:rsid w:val="00C8711E"/>
    <w:rsid w:val="00C97B59"/>
    <w:rsid w:val="00C97D08"/>
    <w:rsid w:val="00CA11AF"/>
    <w:rsid w:val="00CB5364"/>
    <w:rsid w:val="00CC0F8F"/>
    <w:rsid w:val="00CC1DDE"/>
    <w:rsid w:val="00CC2640"/>
    <w:rsid w:val="00CD721A"/>
    <w:rsid w:val="00CF6C35"/>
    <w:rsid w:val="00D46CBB"/>
    <w:rsid w:val="00D87B6A"/>
    <w:rsid w:val="00D90BF1"/>
    <w:rsid w:val="00E00CFC"/>
    <w:rsid w:val="00E60740"/>
    <w:rsid w:val="00E77C06"/>
    <w:rsid w:val="00E842E0"/>
    <w:rsid w:val="00E9767B"/>
    <w:rsid w:val="00EA5355"/>
    <w:rsid w:val="00EB3DCA"/>
    <w:rsid w:val="00EC7650"/>
    <w:rsid w:val="00ED3F39"/>
    <w:rsid w:val="00ED5163"/>
    <w:rsid w:val="00EF6C04"/>
    <w:rsid w:val="00F10888"/>
    <w:rsid w:val="00F25131"/>
    <w:rsid w:val="00F33FEA"/>
    <w:rsid w:val="00F7750F"/>
    <w:rsid w:val="00FC2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7B4F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A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1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1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A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1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2</Characters>
  <Application>Microsoft Macintosh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n Reilly</dc:creator>
  <cp:keywords/>
  <dc:description/>
  <cp:lastModifiedBy>Louise Glass</cp:lastModifiedBy>
  <cp:revision>2</cp:revision>
  <cp:lastPrinted>2015-01-12T06:18:00Z</cp:lastPrinted>
  <dcterms:created xsi:type="dcterms:W3CDTF">2015-06-07T20:03:00Z</dcterms:created>
  <dcterms:modified xsi:type="dcterms:W3CDTF">2015-06-07T20:03:00Z</dcterms:modified>
</cp:coreProperties>
</file>